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12BA2" w14:textId="113F605B" w:rsidR="0074552E" w:rsidRDefault="00E3080E" w:rsidP="00D04125">
      <w:r w:rsidRPr="0074552E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2B29E9E" wp14:editId="5E24DE34">
                <wp:simplePos x="0" y="0"/>
                <wp:positionH relativeFrom="column">
                  <wp:posOffset>-170815</wp:posOffset>
                </wp:positionH>
                <wp:positionV relativeFrom="paragraph">
                  <wp:posOffset>299</wp:posOffset>
                </wp:positionV>
                <wp:extent cx="6201524" cy="6055533"/>
                <wp:effectExtent l="0" t="0" r="0" b="2540"/>
                <wp:wrapTopAndBottom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AB68B0-A1FA-0A05-47F2-001682587B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1524" cy="6055533"/>
                          <a:chOff x="0" y="-7487"/>
                          <a:chExt cx="6201524" cy="6055533"/>
                        </a:xfrm>
                      </wpg:grpSpPr>
                      <wps:wsp>
                        <wps:cNvPr id="942867278" name="TextBox 55">
                          <a:extLst>
                            <a:ext uri="{FF2B5EF4-FFF2-40B4-BE49-F238E27FC236}">
                              <a16:creationId xmlns:a16="http://schemas.microsoft.com/office/drawing/2014/main" id="{2D2EBB2B-7287-6437-30F3-BE7C25AB1BC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4833140" y="992006"/>
                            <a:ext cx="20751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A89C2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o RT Contr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11306021" name="Picture 1911306021">
                            <a:extLst>
                              <a:ext uri="{FF2B5EF4-FFF2-40B4-BE49-F238E27FC236}">
                                <a16:creationId xmlns:a16="http://schemas.microsoft.com/office/drawing/2014/main" id="{ABBDAC3B-FE29-F59A-0CC5-1472AEEFC81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12802" t="9769" b="22233"/>
                          <a:stretch/>
                        </pic:blipFill>
                        <pic:spPr>
                          <a:xfrm>
                            <a:off x="1379815" y="2294177"/>
                            <a:ext cx="4821709" cy="6570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9000447" name="Picture 1029000447">
                            <a:extLst>
                              <a:ext uri="{FF2B5EF4-FFF2-40B4-BE49-F238E27FC236}">
                                <a16:creationId xmlns:a16="http://schemas.microsoft.com/office/drawing/2014/main" id="{819D96D1-75A7-3C4B-6C3B-AF8CFAC841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brightnessContrast bright="40000"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9130" t="14457" r="2629" b="14913"/>
                          <a:stretch/>
                        </pic:blipFill>
                        <pic:spPr>
                          <a:xfrm>
                            <a:off x="1379815" y="3068375"/>
                            <a:ext cx="4821709" cy="6570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9797670" name="Picture 1159797670">
                            <a:extLst>
                              <a:ext uri="{FF2B5EF4-FFF2-40B4-BE49-F238E27FC236}">
                                <a16:creationId xmlns:a16="http://schemas.microsoft.com/office/drawing/2014/main" id="{DF2CD146-F3A2-EDE9-A979-CD87F978D4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10306" t="22095" r="2510" b="9787"/>
                          <a:stretch/>
                        </pic:blipFill>
                        <pic:spPr>
                          <a:xfrm>
                            <a:off x="1379815" y="3842571"/>
                            <a:ext cx="4821709" cy="6570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8342152" name="Picture 1368342152">
                            <a:extLst>
                              <a:ext uri="{FF2B5EF4-FFF2-40B4-BE49-F238E27FC236}">
                                <a16:creationId xmlns:a16="http://schemas.microsoft.com/office/drawing/2014/main" id="{41B78A79-5DD3-AB52-9940-5E65450135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12683" t="-392"/>
                          <a:stretch/>
                        </pic:blipFill>
                        <pic:spPr>
                          <a:xfrm>
                            <a:off x="1379815" y="4616766"/>
                            <a:ext cx="4821709" cy="6570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2181807" name="Picture 752181807">
                            <a:extLst>
                              <a:ext uri="{FF2B5EF4-FFF2-40B4-BE49-F238E27FC236}">
                                <a16:creationId xmlns:a16="http://schemas.microsoft.com/office/drawing/2014/main" id="{1F575831-3B49-08FE-5239-DEA433A370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9845" t="6014" r="9845" b="5050"/>
                          <a:stretch/>
                        </pic:blipFill>
                        <pic:spPr>
                          <a:xfrm>
                            <a:off x="1379813" y="5390962"/>
                            <a:ext cx="4821709" cy="6570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28986099" name="TextBox 45">
                          <a:extLst>
                            <a:ext uri="{FF2B5EF4-FFF2-40B4-BE49-F238E27FC236}">
                              <a16:creationId xmlns:a16="http://schemas.microsoft.com/office/drawing/2014/main" id="{E3A06601-20C5-4009-F974-49B2008B4E7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442139"/>
                            <a:ext cx="133032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93D701" w14:textId="77777777" w:rsidR="0074552E" w:rsidRDefault="0074552E" w:rsidP="0074552E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ATA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18015398" name="TextBox 46">
                          <a:extLst>
                            <a:ext uri="{FF2B5EF4-FFF2-40B4-BE49-F238E27FC236}">
                              <a16:creationId xmlns:a16="http://schemas.microsoft.com/office/drawing/2014/main" id="{DCBC1276-F4E8-A290-7690-090C437AFB0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16297"/>
                            <a:ext cx="133032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AC2132" w14:textId="77777777" w:rsidR="0074552E" w:rsidRDefault="0074552E" w:rsidP="0074552E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ATA2-A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3759566" name="TextBox 47">
                          <a:extLst>
                            <a:ext uri="{FF2B5EF4-FFF2-40B4-BE49-F238E27FC236}">
                              <a16:creationId xmlns:a16="http://schemas.microsoft.com/office/drawing/2014/main" id="{C2DD6FCB-C7FD-1747-BF31-D3DEED96C16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990454"/>
                            <a:ext cx="133032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826138" w14:textId="77777777" w:rsidR="0074552E" w:rsidRDefault="0074552E" w:rsidP="0074552E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RG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0738319" name="TextBox 48">
                          <a:extLst>
                            <a:ext uri="{FF2B5EF4-FFF2-40B4-BE49-F238E27FC236}">
                              <a16:creationId xmlns:a16="http://schemas.microsoft.com/office/drawing/2014/main" id="{4CFDE167-BED9-D741-1B2F-FAC673D0E0D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764608"/>
                            <a:ext cx="133032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D863F4" w14:textId="77777777" w:rsidR="0074552E" w:rsidRDefault="0074552E" w:rsidP="0074552E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EACAM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76308902" name="TextBox 49">
                          <a:extLst>
                            <a:ext uri="{FF2B5EF4-FFF2-40B4-BE49-F238E27FC236}">
                              <a16:creationId xmlns:a16="http://schemas.microsoft.com/office/drawing/2014/main" id="{3DA38291-6571-0DE5-FAD3-2831B649EC3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538767"/>
                            <a:ext cx="133032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7F73D6" w14:textId="77777777" w:rsidR="0074552E" w:rsidRDefault="0074552E" w:rsidP="0074552E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CSTAM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27293557" name="TextBox 51">
                          <a:extLst>
                            <a:ext uri="{FF2B5EF4-FFF2-40B4-BE49-F238E27FC236}">
                              <a16:creationId xmlns:a16="http://schemas.microsoft.com/office/drawing/2014/main" id="{0BE8FDD0-32B9-98C8-676A-5AA07B0D5B3A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712214" y="992005"/>
                            <a:ext cx="20751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8BBDAC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MSO 24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6938974" name="TextBox 52">
                          <a:extLst>
                            <a:ext uri="{FF2B5EF4-FFF2-40B4-BE49-F238E27FC236}">
                              <a16:creationId xmlns:a16="http://schemas.microsoft.com/office/drawing/2014/main" id="{07E86F09-6EA4-860B-E27E-2F300E701C35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399034" y="992005"/>
                            <a:ext cx="20751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F83CA8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MSO 72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6358979" name="TextBox 53">
                          <a:extLst>
                            <a:ext uri="{FF2B5EF4-FFF2-40B4-BE49-F238E27FC236}">
                              <a16:creationId xmlns:a16="http://schemas.microsoft.com/office/drawing/2014/main" id="{B4AA231D-11DC-AEAA-F5AD-6DBF5ED5B74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2085856" y="992006"/>
                            <a:ext cx="20751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3BFCAE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MA 24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0341007" name="TextBox 54">
                          <a:extLst>
                            <a:ext uri="{FF2B5EF4-FFF2-40B4-BE49-F238E27FC236}">
                              <a16:creationId xmlns:a16="http://schemas.microsoft.com/office/drawing/2014/main" id="{A757A6F5-AFEE-51A2-AE8A-0E2FFEF841C3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2772675" y="992006"/>
                            <a:ext cx="2075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597E98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MA 72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3704247" name="TextBox 56">
                          <a:extLst>
                            <a:ext uri="{FF2B5EF4-FFF2-40B4-BE49-F238E27FC236}">
                              <a16:creationId xmlns:a16="http://schemas.microsoft.com/office/drawing/2014/main" id="{4975BCB7-6ED5-BD8D-FAA1-51D804273215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385250" y="922471"/>
                            <a:ext cx="221424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5A6FD3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ntrol 24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31306509" name="TextBox 57">
                          <a:extLst>
                            <a:ext uri="{FF2B5EF4-FFF2-40B4-BE49-F238E27FC236}">
                              <a16:creationId xmlns:a16="http://schemas.microsoft.com/office/drawing/2014/main" id="{B61E2762-A8BB-D9F0-C868-6DDC48642C33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4072070" y="922491"/>
                            <a:ext cx="221424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80CCFD" w14:textId="77777777" w:rsidR="0074552E" w:rsidRDefault="0074552E" w:rsidP="0074552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ntrol 72 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B29E9E" id="Group 1" o:spid="_x0000_s1060" style="position:absolute;margin-left:-13.45pt;margin-top:0;width:488.3pt;height:476.8pt;z-index:251662336;mso-width-relative:margin;mso-height-relative:margin" coordorigin=",-74" coordsize="62015,60555" o:gfxdata="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">
                <v:shape id="TextBox 55" o:spid="_x0000_s1061" type="#_x0000_t202" style="position:absolute;left:48331;top:9919;width:20752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" filled="f" stroked="f">
                  <v:textbox style="mso-fit-shape-to-text:t">
                    <w:txbxContent>
                      <w:p w14:paraId="784A89C2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o RT Control</w:t>
                        </w:r>
                      </w:p>
                    </w:txbxContent>
                  </v:textbox>
                </v:shape>
                <v:shape id="Picture 1911306021" o:spid="_x0000_s1062" type="#_x0000_t75" style="position:absolute;left:13798;top:22941;width:48217;height: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">
                  <v:imagedata r:id="rId43" o:title="" croptop="6402f" cropbottom="14571f" cropleft="8390f"/>
                </v:shape>
                <v:shape id="Picture 1029000447" o:spid="_x0000_s1063" type="#_x0000_t75" style="position:absolute;left:13798;top:30683;width:48217;height: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">
                  <v:imagedata r:id="rId44" o:title="" croptop="9475f" cropbottom="9773f" cropleft="5983f" cropright="1723f"/>
                </v:shape>
                <v:shape id="Picture 1159797670" o:spid="_x0000_s1064" type="#_x0000_t75" style="position:absolute;left:13798;top:38425;width:48217;height: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">
                  <v:imagedata r:id="rId45" o:title="" croptop="14480f" cropbottom="6414f" cropleft="6754f" cropright="1645f"/>
                </v:shape>
                <v:shape id="Picture 1368342152" o:spid="_x0000_s1065" type="#_x0000_t75" style="position:absolute;left:13798;top:46167;width:48217;height: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">
                  <v:imagedata r:id="rId46" o:title="" croptop="-257f" cropleft="8312f"/>
                </v:shape>
                <v:shape id="Picture 752181807" o:spid="_x0000_s1066" type="#_x0000_t75" style="position:absolute;left:13798;top:53909;width:48217;height: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">
                  <v:imagedata r:id="rId47" o:title="" croptop="3941f" cropbottom="3310f" cropleft="6452f" cropright="6452f"/>
                </v:shape>
                <v:shape id="TextBox 45" o:spid="_x0000_s1067" type="#_x0000_t202" style="position:absolute;top:24421;width:133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" filled="f" stroked="f">
                  <v:textbox style="mso-fit-shape-to-text:t">
                    <w:txbxContent>
                      <w:p w14:paraId="5E93D701" w14:textId="77777777" w:rsidR="0074552E" w:rsidRDefault="0074552E" w:rsidP="0074552E">
                        <w:pPr>
                          <w:jc w:val="righ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ATA2</w:t>
                        </w:r>
                      </w:p>
                    </w:txbxContent>
                  </v:textbox>
                </v:shape>
                <v:shape id="TextBox 46" o:spid="_x0000_s1068" type="#_x0000_t202" style="position:absolute;top:32162;width:13303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" filled="f" stroked="f">
                  <v:textbox style="mso-fit-shape-to-text:t">
                    <w:txbxContent>
                      <w:p w14:paraId="68AC2132" w14:textId="77777777" w:rsidR="0074552E" w:rsidRDefault="0074552E" w:rsidP="0074552E">
                        <w:pPr>
                          <w:jc w:val="righ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ATA2-AS</w:t>
                        </w:r>
                      </w:p>
                    </w:txbxContent>
                  </v:textbox>
                </v:shape>
                <v:shape id="TextBox 47" o:spid="_x0000_s1069" type="#_x0000_t202" style="position:absolute;top:39904;width:133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" filled="f" stroked="f">
                  <v:textbox style="mso-fit-shape-to-text:t">
                    <w:txbxContent>
                      <w:p w14:paraId="2E826138" w14:textId="77777777" w:rsidR="0074552E" w:rsidRDefault="0074552E" w:rsidP="0074552E">
                        <w:pPr>
                          <w:jc w:val="righ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RG1</w:t>
                        </w:r>
                      </w:p>
                    </w:txbxContent>
                  </v:textbox>
                </v:shape>
                <v:shape id="TextBox 48" o:spid="_x0000_s1070" type="#_x0000_t202" style="position:absolute;top:47646;width:133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" filled="f" stroked="f">
                  <v:textbox style="mso-fit-shape-to-text:t">
                    <w:txbxContent>
                      <w:p w14:paraId="5AD863F4" w14:textId="77777777" w:rsidR="0074552E" w:rsidRDefault="0074552E" w:rsidP="0074552E">
                        <w:pPr>
                          <w:jc w:val="righ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EACAM8</w:t>
                        </w:r>
                      </w:p>
                    </w:txbxContent>
                  </v:textbox>
                </v:shape>
                <v:shape id="TextBox 49" o:spid="_x0000_s1071" type="#_x0000_t202" style="position:absolute;top:55387;width:133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" filled="f" stroked="f">
                  <v:textbox style="mso-fit-shape-to-text:t">
                    <w:txbxContent>
                      <w:p w14:paraId="3A7F73D6" w14:textId="77777777" w:rsidR="0074552E" w:rsidRDefault="0074552E" w:rsidP="0074552E">
                        <w:pPr>
                          <w:jc w:val="righ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CSTAMP</w:t>
                        </w:r>
                      </w:p>
                    </w:txbxContent>
                  </v:textbox>
                </v:shape>
                <v:shape id="TextBox 51" o:spid="_x0000_s1072" type="#_x0000_t202" style="position:absolute;left:7122;top:9919;width:20752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" filled="f" stroked="f">
                  <v:textbox style="mso-fit-shape-to-text:t">
                    <w:txbxContent>
                      <w:p w14:paraId="468BBDAC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MSO 24 hours</w:t>
                        </w:r>
                      </w:p>
                    </w:txbxContent>
                  </v:textbox>
                </v:shape>
                <v:shape id="TextBox 52" o:spid="_x0000_s1073" type="#_x0000_t202" style="position:absolute;left:13990;top:9919;width:20752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" filled="f" stroked="f">
                  <v:textbox style="mso-fit-shape-to-text:t">
                    <w:txbxContent>
                      <w:p w14:paraId="79F83CA8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MSO 72 hours</w:t>
                        </w:r>
                      </w:p>
                    </w:txbxContent>
                  </v:textbox>
                </v:shape>
                <v:shape id="TextBox 53" o:spid="_x0000_s1074" type="#_x0000_t202" style="position:absolute;left:20858;top:9919;width:20752;height:35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" filled="f" stroked="f">
                  <v:textbox style="mso-fit-shape-to-text:t">
                    <w:txbxContent>
                      <w:p w14:paraId="433BFCAE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MA 24 hours</w:t>
                        </w:r>
                      </w:p>
                    </w:txbxContent>
                  </v:textbox>
                </v:shape>
                <v:shape id="TextBox 54" o:spid="_x0000_s1075" type="#_x0000_t202" style="position:absolute;left:27727;top:9919;width:20758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" filled="f" stroked="f">
                  <v:textbox style="mso-fit-shape-to-text:t">
                    <w:txbxContent>
                      <w:p w14:paraId="6F597E98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MA 72 hours</w:t>
                        </w:r>
                      </w:p>
                    </w:txbxContent>
                  </v:textbox>
                </v:shape>
                <v:shape id="TextBox 56" o:spid="_x0000_s1076" type="#_x0000_t202" style="position:absolute;left:33853;top:9225;width:22141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" filled="f" stroked="f">
                  <v:textbox style="mso-fit-shape-to-text:t">
                    <w:txbxContent>
                      <w:p w14:paraId="575A6FD3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ntrol 24 hours</w:t>
                        </w:r>
                      </w:p>
                    </w:txbxContent>
                  </v:textbox>
                </v:shape>
                <v:shape id="TextBox 57" o:spid="_x0000_s1077" type="#_x0000_t202" style="position:absolute;left:40721;top:9225;width:22141;height:3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" filled="f" stroked="f">
                  <v:textbox style="mso-fit-shape-to-text:t">
                    <w:txbxContent>
                      <w:p w14:paraId="4380CCFD" w14:textId="77777777" w:rsidR="0074552E" w:rsidRDefault="0074552E" w:rsidP="0074552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ntrol 72 hour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3AED4D6" w14:textId="1CB7D3A2" w:rsidR="0074552E" w:rsidRDefault="0074552E" w:rsidP="00D04125"/>
    <w:p w14:paraId="3AD69994" w14:textId="45F84416" w:rsidR="0074552E" w:rsidRPr="0074552E" w:rsidRDefault="0074552E" w:rsidP="00D04125">
      <w:r w:rsidRPr="0074552E">
        <w:rPr>
          <w:b/>
          <w:bCs/>
        </w:rPr>
        <w:t xml:space="preserve">Figure </w:t>
      </w:r>
      <w:r w:rsidR="006656E2">
        <w:rPr>
          <w:b/>
          <w:bCs/>
        </w:rPr>
        <w:t>S</w:t>
      </w:r>
      <w:r w:rsidR="00F43DCF">
        <w:rPr>
          <w:b/>
          <w:bCs/>
        </w:rPr>
        <w:t>3</w:t>
      </w:r>
      <w:r w:rsidR="006656E2">
        <w:rPr>
          <w:b/>
          <w:bCs/>
        </w:rPr>
        <w:t>.</w:t>
      </w:r>
      <w:r w:rsidRPr="0074552E">
        <w:rPr>
          <w:b/>
          <w:bCs/>
        </w:rPr>
        <w:t xml:space="preserve"> </w:t>
      </w:r>
      <w:r w:rsidRPr="006656E2">
        <w:t xml:space="preserve">(related to Figure </w:t>
      </w:r>
      <w:r w:rsidR="00F43DCF" w:rsidRPr="006656E2">
        <w:t>4</w:t>
      </w:r>
      <w:r w:rsidRPr="006656E2">
        <w:t>). RT-PCR analysis of genes associated with HL60 differentiation</w:t>
      </w:r>
      <w:r w:rsidR="00907344">
        <w:t xml:space="preserve">. </w:t>
      </w:r>
      <w:r>
        <w:t>Results of an RT-PCR analysis of genes associated with granulocyte (</w:t>
      </w:r>
      <w:r w:rsidRPr="0074552E">
        <w:rPr>
          <w:i/>
          <w:iCs/>
        </w:rPr>
        <w:t>ARG1</w:t>
      </w:r>
      <w:r>
        <w:t xml:space="preserve">, </w:t>
      </w:r>
      <w:r w:rsidRPr="0074552E">
        <w:rPr>
          <w:i/>
          <w:iCs/>
        </w:rPr>
        <w:t>CEACAM8</w:t>
      </w:r>
      <w:r>
        <w:t>) differentiation after treatment with DMSO, or genes associated with monocyte differentiation (</w:t>
      </w:r>
      <w:r w:rsidR="00E3080E" w:rsidRPr="00E3080E">
        <w:rPr>
          <w:i/>
          <w:iCs/>
        </w:rPr>
        <w:t>GATA2</w:t>
      </w:r>
      <w:r>
        <w:t>,</w:t>
      </w:r>
      <w:r w:rsidR="00E3080E">
        <w:t xml:space="preserve"> </w:t>
      </w:r>
      <w:r w:rsidRPr="00907344">
        <w:rPr>
          <w:i/>
          <w:iCs/>
        </w:rPr>
        <w:t>DCSTAMP</w:t>
      </w:r>
      <w:r w:rsidR="00E3080E">
        <w:t>) after treatment with PMA.</w:t>
      </w:r>
    </w:p>
    <w:sectPr w:rsidR="0074552E" w:rsidRPr="0074552E" w:rsidSect="00AA0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3364B"/>
    <w:multiLevelType w:val="hybridMultilevel"/>
    <w:tmpl w:val="28C0BB8C"/>
    <w:lvl w:ilvl="0" w:tplc="420640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E774E9"/>
    <w:multiLevelType w:val="hybridMultilevel"/>
    <w:tmpl w:val="A17489CA"/>
    <w:lvl w:ilvl="0" w:tplc="C410509E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726275">
    <w:abstractNumId w:val="0"/>
  </w:num>
  <w:num w:numId="2" w16cid:durableId="133996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sTC1NLE0sDQzMbdQ0lEKTi0uzszPAykwrAUAw0+7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f9xtzzaptrtezz22v505wxf5sprstwe95&quot;&gt;Multiiple Competing Transcriptional Units in the GATA1 GATA2 Lineage Determining TFs&lt;record-ids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067103"/>
    <w:rsid w:val="000011BE"/>
    <w:rsid w:val="00002038"/>
    <w:rsid w:val="00003CD1"/>
    <w:rsid w:val="00006D6E"/>
    <w:rsid w:val="00011EE6"/>
    <w:rsid w:val="000158BD"/>
    <w:rsid w:val="000160F2"/>
    <w:rsid w:val="0001648E"/>
    <w:rsid w:val="00020DE4"/>
    <w:rsid w:val="00021174"/>
    <w:rsid w:val="0002145B"/>
    <w:rsid w:val="0002339D"/>
    <w:rsid w:val="00024C5D"/>
    <w:rsid w:val="00027930"/>
    <w:rsid w:val="00027BBE"/>
    <w:rsid w:val="00035A7E"/>
    <w:rsid w:val="000370B9"/>
    <w:rsid w:val="00041CEF"/>
    <w:rsid w:val="0004301D"/>
    <w:rsid w:val="000437E1"/>
    <w:rsid w:val="00043DAE"/>
    <w:rsid w:val="00050DB3"/>
    <w:rsid w:val="000528CE"/>
    <w:rsid w:val="000573AD"/>
    <w:rsid w:val="00067103"/>
    <w:rsid w:val="00072AAD"/>
    <w:rsid w:val="00073891"/>
    <w:rsid w:val="0007613C"/>
    <w:rsid w:val="0008358E"/>
    <w:rsid w:val="000855E9"/>
    <w:rsid w:val="00090718"/>
    <w:rsid w:val="00090E4D"/>
    <w:rsid w:val="00093CE8"/>
    <w:rsid w:val="00095071"/>
    <w:rsid w:val="000A0512"/>
    <w:rsid w:val="000B736D"/>
    <w:rsid w:val="000C285C"/>
    <w:rsid w:val="000C3A84"/>
    <w:rsid w:val="000D0329"/>
    <w:rsid w:val="000D0BAD"/>
    <w:rsid w:val="000D2047"/>
    <w:rsid w:val="000D2B9B"/>
    <w:rsid w:val="000D347A"/>
    <w:rsid w:val="000E158F"/>
    <w:rsid w:val="000E493C"/>
    <w:rsid w:val="000E6908"/>
    <w:rsid w:val="000F17A7"/>
    <w:rsid w:val="000F3F8D"/>
    <w:rsid w:val="001002C4"/>
    <w:rsid w:val="00100FCD"/>
    <w:rsid w:val="001064B4"/>
    <w:rsid w:val="00107361"/>
    <w:rsid w:val="0011074A"/>
    <w:rsid w:val="001124A7"/>
    <w:rsid w:val="001159A0"/>
    <w:rsid w:val="00123396"/>
    <w:rsid w:val="001233DA"/>
    <w:rsid w:val="0012373A"/>
    <w:rsid w:val="001259AA"/>
    <w:rsid w:val="00136D7D"/>
    <w:rsid w:val="00140398"/>
    <w:rsid w:val="00143EA7"/>
    <w:rsid w:val="00143F32"/>
    <w:rsid w:val="00146CBD"/>
    <w:rsid w:val="0015197D"/>
    <w:rsid w:val="00155F92"/>
    <w:rsid w:val="00166C8A"/>
    <w:rsid w:val="00170451"/>
    <w:rsid w:val="0017371E"/>
    <w:rsid w:val="00176AC7"/>
    <w:rsid w:val="00181795"/>
    <w:rsid w:val="00193396"/>
    <w:rsid w:val="00196D3F"/>
    <w:rsid w:val="001A4FF2"/>
    <w:rsid w:val="001B0328"/>
    <w:rsid w:val="001B064F"/>
    <w:rsid w:val="001B46AC"/>
    <w:rsid w:val="001B5996"/>
    <w:rsid w:val="001B7B52"/>
    <w:rsid w:val="001C0443"/>
    <w:rsid w:val="001C1126"/>
    <w:rsid w:val="001C2297"/>
    <w:rsid w:val="001C479F"/>
    <w:rsid w:val="001D371D"/>
    <w:rsid w:val="001E0A22"/>
    <w:rsid w:val="001F6F47"/>
    <w:rsid w:val="001F73A8"/>
    <w:rsid w:val="001F7A21"/>
    <w:rsid w:val="0020414A"/>
    <w:rsid w:val="00204C1B"/>
    <w:rsid w:val="002073D3"/>
    <w:rsid w:val="0020753D"/>
    <w:rsid w:val="00222AD8"/>
    <w:rsid w:val="00227266"/>
    <w:rsid w:val="00227892"/>
    <w:rsid w:val="0023099F"/>
    <w:rsid w:val="00234821"/>
    <w:rsid w:val="00234DF4"/>
    <w:rsid w:val="0023736B"/>
    <w:rsid w:val="00241AD1"/>
    <w:rsid w:val="002467FA"/>
    <w:rsid w:val="002622B2"/>
    <w:rsid w:val="002631FA"/>
    <w:rsid w:val="00267500"/>
    <w:rsid w:val="002702E2"/>
    <w:rsid w:val="00272A77"/>
    <w:rsid w:val="002745C1"/>
    <w:rsid w:val="00274DFD"/>
    <w:rsid w:val="002751DE"/>
    <w:rsid w:val="002762CB"/>
    <w:rsid w:val="0027648C"/>
    <w:rsid w:val="002773F0"/>
    <w:rsid w:val="00285465"/>
    <w:rsid w:val="002967FA"/>
    <w:rsid w:val="002A09D0"/>
    <w:rsid w:val="002A2885"/>
    <w:rsid w:val="002A3896"/>
    <w:rsid w:val="002A42B0"/>
    <w:rsid w:val="002A4439"/>
    <w:rsid w:val="002A7576"/>
    <w:rsid w:val="002B19A3"/>
    <w:rsid w:val="002B3765"/>
    <w:rsid w:val="002B3EB6"/>
    <w:rsid w:val="002B53E7"/>
    <w:rsid w:val="002B5762"/>
    <w:rsid w:val="002C23A3"/>
    <w:rsid w:val="002C260B"/>
    <w:rsid w:val="002C7AF1"/>
    <w:rsid w:val="002D0052"/>
    <w:rsid w:val="002D0A26"/>
    <w:rsid w:val="002D6538"/>
    <w:rsid w:val="002F2818"/>
    <w:rsid w:val="002F4166"/>
    <w:rsid w:val="002F6F85"/>
    <w:rsid w:val="002F705A"/>
    <w:rsid w:val="002F7B10"/>
    <w:rsid w:val="00300EC2"/>
    <w:rsid w:val="00303A31"/>
    <w:rsid w:val="003042D7"/>
    <w:rsid w:val="0030487A"/>
    <w:rsid w:val="003122D1"/>
    <w:rsid w:val="0031242D"/>
    <w:rsid w:val="00312ABD"/>
    <w:rsid w:val="00315555"/>
    <w:rsid w:val="00326CFA"/>
    <w:rsid w:val="00333F0C"/>
    <w:rsid w:val="00336752"/>
    <w:rsid w:val="00345FAA"/>
    <w:rsid w:val="003470BD"/>
    <w:rsid w:val="00347381"/>
    <w:rsid w:val="00351B6B"/>
    <w:rsid w:val="00356D0B"/>
    <w:rsid w:val="00361331"/>
    <w:rsid w:val="00361646"/>
    <w:rsid w:val="00364F0A"/>
    <w:rsid w:val="00371163"/>
    <w:rsid w:val="00372888"/>
    <w:rsid w:val="0037314B"/>
    <w:rsid w:val="0037340D"/>
    <w:rsid w:val="00375B47"/>
    <w:rsid w:val="0039214B"/>
    <w:rsid w:val="00393865"/>
    <w:rsid w:val="003A583D"/>
    <w:rsid w:val="003A6B2E"/>
    <w:rsid w:val="003A75E0"/>
    <w:rsid w:val="003B20D3"/>
    <w:rsid w:val="003B7BF5"/>
    <w:rsid w:val="003C062B"/>
    <w:rsid w:val="003C5199"/>
    <w:rsid w:val="003C5883"/>
    <w:rsid w:val="003C6221"/>
    <w:rsid w:val="003C6E87"/>
    <w:rsid w:val="003D0888"/>
    <w:rsid w:val="003D1207"/>
    <w:rsid w:val="003D1306"/>
    <w:rsid w:val="003D15A6"/>
    <w:rsid w:val="003D5D6D"/>
    <w:rsid w:val="003E0EA3"/>
    <w:rsid w:val="003E26A0"/>
    <w:rsid w:val="003E52FE"/>
    <w:rsid w:val="003F512F"/>
    <w:rsid w:val="00400481"/>
    <w:rsid w:val="004016C6"/>
    <w:rsid w:val="0040201B"/>
    <w:rsid w:val="00402A52"/>
    <w:rsid w:val="0040619E"/>
    <w:rsid w:val="00406EE6"/>
    <w:rsid w:val="004107E9"/>
    <w:rsid w:val="00413311"/>
    <w:rsid w:val="00413B38"/>
    <w:rsid w:val="00415DA9"/>
    <w:rsid w:val="00421B2F"/>
    <w:rsid w:val="004229EA"/>
    <w:rsid w:val="00424AD3"/>
    <w:rsid w:val="00425ECE"/>
    <w:rsid w:val="004277E6"/>
    <w:rsid w:val="00430A40"/>
    <w:rsid w:val="00436DB7"/>
    <w:rsid w:val="004372B9"/>
    <w:rsid w:val="00437DF1"/>
    <w:rsid w:val="00440F30"/>
    <w:rsid w:val="0044154F"/>
    <w:rsid w:val="00446573"/>
    <w:rsid w:val="00450271"/>
    <w:rsid w:val="00452D2E"/>
    <w:rsid w:val="00454BCC"/>
    <w:rsid w:val="0046064C"/>
    <w:rsid w:val="00463228"/>
    <w:rsid w:val="00463914"/>
    <w:rsid w:val="00464928"/>
    <w:rsid w:val="004740D0"/>
    <w:rsid w:val="0047442C"/>
    <w:rsid w:val="00475193"/>
    <w:rsid w:val="00477D00"/>
    <w:rsid w:val="00480043"/>
    <w:rsid w:val="004855DD"/>
    <w:rsid w:val="004876D8"/>
    <w:rsid w:val="004878A6"/>
    <w:rsid w:val="00487F02"/>
    <w:rsid w:val="0049053D"/>
    <w:rsid w:val="004A06B4"/>
    <w:rsid w:val="004A159D"/>
    <w:rsid w:val="004A3293"/>
    <w:rsid w:val="004A791C"/>
    <w:rsid w:val="004B04A7"/>
    <w:rsid w:val="004B2205"/>
    <w:rsid w:val="004B5123"/>
    <w:rsid w:val="004C31D7"/>
    <w:rsid w:val="004C5DE8"/>
    <w:rsid w:val="004C6F61"/>
    <w:rsid w:val="004D0000"/>
    <w:rsid w:val="004D5634"/>
    <w:rsid w:val="004E2C4A"/>
    <w:rsid w:val="004E2DBD"/>
    <w:rsid w:val="004E6803"/>
    <w:rsid w:val="004E698E"/>
    <w:rsid w:val="004E6F98"/>
    <w:rsid w:val="004F0203"/>
    <w:rsid w:val="00503743"/>
    <w:rsid w:val="005043A8"/>
    <w:rsid w:val="00505F89"/>
    <w:rsid w:val="00507420"/>
    <w:rsid w:val="00510C0F"/>
    <w:rsid w:val="0051138D"/>
    <w:rsid w:val="005169B3"/>
    <w:rsid w:val="00516A38"/>
    <w:rsid w:val="005217CE"/>
    <w:rsid w:val="00522A0A"/>
    <w:rsid w:val="00523AE2"/>
    <w:rsid w:val="00531F13"/>
    <w:rsid w:val="0053431E"/>
    <w:rsid w:val="00535403"/>
    <w:rsid w:val="00542C19"/>
    <w:rsid w:val="0054453E"/>
    <w:rsid w:val="00550AD8"/>
    <w:rsid w:val="00553221"/>
    <w:rsid w:val="005539A9"/>
    <w:rsid w:val="00554EEC"/>
    <w:rsid w:val="00561123"/>
    <w:rsid w:val="00562DB1"/>
    <w:rsid w:val="0057290F"/>
    <w:rsid w:val="0058091A"/>
    <w:rsid w:val="00583A35"/>
    <w:rsid w:val="005846C6"/>
    <w:rsid w:val="00584A19"/>
    <w:rsid w:val="00593BBC"/>
    <w:rsid w:val="005A0034"/>
    <w:rsid w:val="005B0EFD"/>
    <w:rsid w:val="005B17A3"/>
    <w:rsid w:val="005B5761"/>
    <w:rsid w:val="005B75FA"/>
    <w:rsid w:val="005C1114"/>
    <w:rsid w:val="005C2710"/>
    <w:rsid w:val="005D2638"/>
    <w:rsid w:val="005D470C"/>
    <w:rsid w:val="005D7137"/>
    <w:rsid w:val="005D74B2"/>
    <w:rsid w:val="005E1016"/>
    <w:rsid w:val="005E15F1"/>
    <w:rsid w:val="005E1FFA"/>
    <w:rsid w:val="005E22E6"/>
    <w:rsid w:val="005E27CB"/>
    <w:rsid w:val="005E2C0D"/>
    <w:rsid w:val="005F30A5"/>
    <w:rsid w:val="00610BFE"/>
    <w:rsid w:val="00612BC0"/>
    <w:rsid w:val="006153B6"/>
    <w:rsid w:val="00617404"/>
    <w:rsid w:val="006217C2"/>
    <w:rsid w:val="00624C6C"/>
    <w:rsid w:val="00627078"/>
    <w:rsid w:val="006335EB"/>
    <w:rsid w:val="0063574B"/>
    <w:rsid w:val="00644F94"/>
    <w:rsid w:val="00650843"/>
    <w:rsid w:val="00652EF3"/>
    <w:rsid w:val="006567AC"/>
    <w:rsid w:val="006656E2"/>
    <w:rsid w:val="0067325E"/>
    <w:rsid w:val="00674D83"/>
    <w:rsid w:val="00675576"/>
    <w:rsid w:val="00682FF4"/>
    <w:rsid w:val="0068789F"/>
    <w:rsid w:val="00687FF8"/>
    <w:rsid w:val="006900E1"/>
    <w:rsid w:val="00693438"/>
    <w:rsid w:val="00694C11"/>
    <w:rsid w:val="00696429"/>
    <w:rsid w:val="00697187"/>
    <w:rsid w:val="00697E41"/>
    <w:rsid w:val="006A25DB"/>
    <w:rsid w:val="006A2C2F"/>
    <w:rsid w:val="006A4EE3"/>
    <w:rsid w:val="006B233C"/>
    <w:rsid w:val="006B3689"/>
    <w:rsid w:val="006C2CB2"/>
    <w:rsid w:val="006C5772"/>
    <w:rsid w:val="006D0667"/>
    <w:rsid w:val="006D13E3"/>
    <w:rsid w:val="006D59B7"/>
    <w:rsid w:val="006E1163"/>
    <w:rsid w:val="006E1F70"/>
    <w:rsid w:val="00706BDF"/>
    <w:rsid w:val="007123A7"/>
    <w:rsid w:val="007129A1"/>
    <w:rsid w:val="00736471"/>
    <w:rsid w:val="00736759"/>
    <w:rsid w:val="00740E06"/>
    <w:rsid w:val="00742A1C"/>
    <w:rsid w:val="00744D45"/>
    <w:rsid w:val="00744DAF"/>
    <w:rsid w:val="0074552E"/>
    <w:rsid w:val="007476ED"/>
    <w:rsid w:val="007537C4"/>
    <w:rsid w:val="00754886"/>
    <w:rsid w:val="00756A22"/>
    <w:rsid w:val="00760CBD"/>
    <w:rsid w:val="0076163F"/>
    <w:rsid w:val="00763F78"/>
    <w:rsid w:val="00764309"/>
    <w:rsid w:val="00767205"/>
    <w:rsid w:val="00767DCA"/>
    <w:rsid w:val="007752B0"/>
    <w:rsid w:val="00783232"/>
    <w:rsid w:val="007850B8"/>
    <w:rsid w:val="0078547D"/>
    <w:rsid w:val="007929DB"/>
    <w:rsid w:val="00795D2C"/>
    <w:rsid w:val="00796EAB"/>
    <w:rsid w:val="00797E41"/>
    <w:rsid w:val="007A027E"/>
    <w:rsid w:val="007A078F"/>
    <w:rsid w:val="007A2504"/>
    <w:rsid w:val="007A296A"/>
    <w:rsid w:val="007A443D"/>
    <w:rsid w:val="007A473C"/>
    <w:rsid w:val="007A50A5"/>
    <w:rsid w:val="007C770D"/>
    <w:rsid w:val="007D2A4A"/>
    <w:rsid w:val="007D61E6"/>
    <w:rsid w:val="007E1317"/>
    <w:rsid w:val="007E2B55"/>
    <w:rsid w:val="007E5339"/>
    <w:rsid w:val="007F07BD"/>
    <w:rsid w:val="007F75B1"/>
    <w:rsid w:val="00804E81"/>
    <w:rsid w:val="00806EE2"/>
    <w:rsid w:val="0080727E"/>
    <w:rsid w:val="00814D26"/>
    <w:rsid w:val="008158FE"/>
    <w:rsid w:val="00820A61"/>
    <w:rsid w:val="00827E71"/>
    <w:rsid w:val="00830D1B"/>
    <w:rsid w:val="008314AF"/>
    <w:rsid w:val="00834DCD"/>
    <w:rsid w:val="00835A97"/>
    <w:rsid w:val="00836EBB"/>
    <w:rsid w:val="00842C48"/>
    <w:rsid w:val="00845298"/>
    <w:rsid w:val="00846305"/>
    <w:rsid w:val="00862410"/>
    <w:rsid w:val="008642BD"/>
    <w:rsid w:val="0087018B"/>
    <w:rsid w:val="008773C3"/>
    <w:rsid w:val="008855CC"/>
    <w:rsid w:val="00891AA2"/>
    <w:rsid w:val="00892C84"/>
    <w:rsid w:val="00893DEA"/>
    <w:rsid w:val="008963C1"/>
    <w:rsid w:val="008A0318"/>
    <w:rsid w:val="008A12F8"/>
    <w:rsid w:val="008A2398"/>
    <w:rsid w:val="008A4C10"/>
    <w:rsid w:val="008A6010"/>
    <w:rsid w:val="008B39CB"/>
    <w:rsid w:val="008D210E"/>
    <w:rsid w:val="008D4383"/>
    <w:rsid w:val="008E34E7"/>
    <w:rsid w:val="008E3C06"/>
    <w:rsid w:val="008E76CF"/>
    <w:rsid w:val="008F3E46"/>
    <w:rsid w:val="00907344"/>
    <w:rsid w:val="00915008"/>
    <w:rsid w:val="00915CB1"/>
    <w:rsid w:val="0092061B"/>
    <w:rsid w:val="00920820"/>
    <w:rsid w:val="0092257A"/>
    <w:rsid w:val="00923472"/>
    <w:rsid w:val="0093183D"/>
    <w:rsid w:val="00940655"/>
    <w:rsid w:val="00942E85"/>
    <w:rsid w:val="009454E5"/>
    <w:rsid w:val="009502CF"/>
    <w:rsid w:val="009509EB"/>
    <w:rsid w:val="0095200C"/>
    <w:rsid w:val="00956024"/>
    <w:rsid w:val="00971F8C"/>
    <w:rsid w:val="00974BD2"/>
    <w:rsid w:val="00981CF1"/>
    <w:rsid w:val="00981DFB"/>
    <w:rsid w:val="00981ECD"/>
    <w:rsid w:val="00985E6A"/>
    <w:rsid w:val="00987048"/>
    <w:rsid w:val="009904B8"/>
    <w:rsid w:val="00991B6B"/>
    <w:rsid w:val="009A674D"/>
    <w:rsid w:val="009B6B42"/>
    <w:rsid w:val="009D74BC"/>
    <w:rsid w:val="009E3F0F"/>
    <w:rsid w:val="009E5119"/>
    <w:rsid w:val="009F0668"/>
    <w:rsid w:val="009F2664"/>
    <w:rsid w:val="009F47D6"/>
    <w:rsid w:val="009F61E8"/>
    <w:rsid w:val="00A00270"/>
    <w:rsid w:val="00A01B54"/>
    <w:rsid w:val="00A12849"/>
    <w:rsid w:val="00A1286D"/>
    <w:rsid w:val="00A1672F"/>
    <w:rsid w:val="00A26060"/>
    <w:rsid w:val="00A32A62"/>
    <w:rsid w:val="00A34D23"/>
    <w:rsid w:val="00A36EA0"/>
    <w:rsid w:val="00A423A0"/>
    <w:rsid w:val="00A47D8A"/>
    <w:rsid w:val="00A50001"/>
    <w:rsid w:val="00A50F51"/>
    <w:rsid w:val="00A61CFF"/>
    <w:rsid w:val="00A71264"/>
    <w:rsid w:val="00A73051"/>
    <w:rsid w:val="00A7401E"/>
    <w:rsid w:val="00AA028D"/>
    <w:rsid w:val="00AA4232"/>
    <w:rsid w:val="00AA438D"/>
    <w:rsid w:val="00AA5744"/>
    <w:rsid w:val="00AA5DFD"/>
    <w:rsid w:val="00AA7B5D"/>
    <w:rsid w:val="00AB4612"/>
    <w:rsid w:val="00AB7C03"/>
    <w:rsid w:val="00AC2580"/>
    <w:rsid w:val="00AC2777"/>
    <w:rsid w:val="00AC7CA8"/>
    <w:rsid w:val="00AE1285"/>
    <w:rsid w:val="00AE5AE2"/>
    <w:rsid w:val="00AE5AF2"/>
    <w:rsid w:val="00AF03A7"/>
    <w:rsid w:val="00AF4118"/>
    <w:rsid w:val="00AF60EC"/>
    <w:rsid w:val="00AF75AA"/>
    <w:rsid w:val="00B04EF2"/>
    <w:rsid w:val="00B11FA9"/>
    <w:rsid w:val="00B13820"/>
    <w:rsid w:val="00B14885"/>
    <w:rsid w:val="00B14A0D"/>
    <w:rsid w:val="00B158C1"/>
    <w:rsid w:val="00B20CBC"/>
    <w:rsid w:val="00B25BB4"/>
    <w:rsid w:val="00B2618D"/>
    <w:rsid w:val="00B36EA9"/>
    <w:rsid w:val="00B431A8"/>
    <w:rsid w:val="00B43569"/>
    <w:rsid w:val="00B47945"/>
    <w:rsid w:val="00B55B83"/>
    <w:rsid w:val="00B63659"/>
    <w:rsid w:val="00B63724"/>
    <w:rsid w:val="00B63BB2"/>
    <w:rsid w:val="00B64263"/>
    <w:rsid w:val="00B71701"/>
    <w:rsid w:val="00B73251"/>
    <w:rsid w:val="00B755EA"/>
    <w:rsid w:val="00B762E7"/>
    <w:rsid w:val="00B803B1"/>
    <w:rsid w:val="00B804B8"/>
    <w:rsid w:val="00B81B09"/>
    <w:rsid w:val="00B82AA2"/>
    <w:rsid w:val="00B97F68"/>
    <w:rsid w:val="00BA59FA"/>
    <w:rsid w:val="00BA6A4B"/>
    <w:rsid w:val="00BB27B9"/>
    <w:rsid w:val="00BB3C34"/>
    <w:rsid w:val="00BC386D"/>
    <w:rsid w:val="00BC5442"/>
    <w:rsid w:val="00BE0892"/>
    <w:rsid w:val="00BE0DA1"/>
    <w:rsid w:val="00BF01DB"/>
    <w:rsid w:val="00BF14EE"/>
    <w:rsid w:val="00BF2F53"/>
    <w:rsid w:val="00BF4CAD"/>
    <w:rsid w:val="00BF5DE0"/>
    <w:rsid w:val="00C00C1D"/>
    <w:rsid w:val="00C02219"/>
    <w:rsid w:val="00C02E6E"/>
    <w:rsid w:val="00C03BB0"/>
    <w:rsid w:val="00C15F4D"/>
    <w:rsid w:val="00C22EDF"/>
    <w:rsid w:val="00C23C67"/>
    <w:rsid w:val="00C2661C"/>
    <w:rsid w:val="00C26D99"/>
    <w:rsid w:val="00C27B25"/>
    <w:rsid w:val="00C330F9"/>
    <w:rsid w:val="00C33802"/>
    <w:rsid w:val="00C338AD"/>
    <w:rsid w:val="00C33CEB"/>
    <w:rsid w:val="00C36185"/>
    <w:rsid w:val="00C36989"/>
    <w:rsid w:val="00C37C3B"/>
    <w:rsid w:val="00C40D39"/>
    <w:rsid w:val="00C412D3"/>
    <w:rsid w:val="00C4202B"/>
    <w:rsid w:val="00C52FD9"/>
    <w:rsid w:val="00C53753"/>
    <w:rsid w:val="00C557D1"/>
    <w:rsid w:val="00C565D9"/>
    <w:rsid w:val="00C56969"/>
    <w:rsid w:val="00C60CC3"/>
    <w:rsid w:val="00C63E66"/>
    <w:rsid w:val="00C67E75"/>
    <w:rsid w:val="00C76525"/>
    <w:rsid w:val="00C82C14"/>
    <w:rsid w:val="00C83C34"/>
    <w:rsid w:val="00C8546D"/>
    <w:rsid w:val="00C9220C"/>
    <w:rsid w:val="00C93640"/>
    <w:rsid w:val="00C95A43"/>
    <w:rsid w:val="00C96321"/>
    <w:rsid w:val="00C967BB"/>
    <w:rsid w:val="00CA3696"/>
    <w:rsid w:val="00CA48C0"/>
    <w:rsid w:val="00CA6511"/>
    <w:rsid w:val="00CA6AE6"/>
    <w:rsid w:val="00CB047B"/>
    <w:rsid w:val="00CB0854"/>
    <w:rsid w:val="00CB221F"/>
    <w:rsid w:val="00CD3471"/>
    <w:rsid w:val="00CD6849"/>
    <w:rsid w:val="00CD7D21"/>
    <w:rsid w:val="00CE109A"/>
    <w:rsid w:val="00CE3D88"/>
    <w:rsid w:val="00CE73B9"/>
    <w:rsid w:val="00CF1D8D"/>
    <w:rsid w:val="00CF5130"/>
    <w:rsid w:val="00CF5358"/>
    <w:rsid w:val="00CF77B0"/>
    <w:rsid w:val="00D04125"/>
    <w:rsid w:val="00D04F31"/>
    <w:rsid w:val="00D0529C"/>
    <w:rsid w:val="00D05A75"/>
    <w:rsid w:val="00D14AB8"/>
    <w:rsid w:val="00D16625"/>
    <w:rsid w:val="00D202F3"/>
    <w:rsid w:val="00D2490D"/>
    <w:rsid w:val="00D3277E"/>
    <w:rsid w:val="00D32AA8"/>
    <w:rsid w:val="00D33DCE"/>
    <w:rsid w:val="00D37173"/>
    <w:rsid w:val="00D434C2"/>
    <w:rsid w:val="00D437CA"/>
    <w:rsid w:val="00D475C2"/>
    <w:rsid w:val="00D5639F"/>
    <w:rsid w:val="00D608FF"/>
    <w:rsid w:val="00D657A2"/>
    <w:rsid w:val="00D71DC3"/>
    <w:rsid w:val="00D73FA9"/>
    <w:rsid w:val="00D764D3"/>
    <w:rsid w:val="00D80C2B"/>
    <w:rsid w:val="00D93BAF"/>
    <w:rsid w:val="00DA228E"/>
    <w:rsid w:val="00DA2F30"/>
    <w:rsid w:val="00DA3C6B"/>
    <w:rsid w:val="00DB1FBD"/>
    <w:rsid w:val="00DB57DE"/>
    <w:rsid w:val="00DC08DA"/>
    <w:rsid w:val="00DC2455"/>
    <w:rsid w:val="00DD3C9D"/>
    <w:rsid w:val="00DD42C6"/>
    <w:rsid w:val="00DE51F1"/>
    <w:rsid w:val="00DE5A6F"/>
    <w:rsid w:val="00DE6049"/>
    <w:rsid w:val="00DF609C"/>
    <w:rsid w:val="00E01398"/>
    <w:rsid w:val="00E015C0"/>
    <w:rsid w:val="00E148F3"/>
    <w:rsid w:val="00E14D47"/>
    <w:rsid w:val="00E17027"/>
    <w:rsid w:val="00E17970"/>
    <w:rsid w:val="00E23C8A"/>
    <w:rsid w:val="00E25253"/>
    <w:rsid w:val="00E3080E"/>
    <w:rsid w:val="00E314AD"/>
    <w:rsid w:val="00E32AA2"/>
    <w:rsid w:val="00E32FE5"/>
    <w:rsid w:val="00E4310E"/>
    <w:rsid w:val="00E45EBC"/>
    <w:rsid w:val="00E53273"/>
    <w:rsid w:val="00E62A61"/>
    <w:rsid w:val="00E63CAC"/>
    <w:rsid w:val="00E661AA"/>
    <w:rsid w:val="00E810C4"/>
    <w:rsid w:val="00E83324"/>
    <w:rsid w:val="00E83B17"/>
    <w:rsid w:val="00E908CB"/>
    <w:rsid w:val="00E91F79"/>
    <w:rsid w:val="00E96AFF"/>
    <w:rsid w:val="00EA307A"/>
    <w:rsid w:val="00EA33FF"/>
    <w:rsid w:val="00EA3807"/>
    <w:rsid w:val="00EB01B2"/>
    <w:rsid w:val="00EB2986"/>
    <w:rsid w:val="00EB56B7"/>
    <w:rsid w:val="00EC0111"/>
    <w:rsid w:val="00EC0128"/>
    <w:rsid w:val="00EC1C77"/>
    <w:rsid w:val="00EC4E03"/>
    <w:rsid w:val="00ED2E87"/>
    <w:rsid w:val="00ED3580"/>
    <w:rsid w:val="00ED4F25"/>
    <w:rsid w:val="00ED62F8"/>
    <w:rsid w:val="00EE17AF"/>
    <w:rsid w:val="00EE43CA"/>
    <w:rsid w:val="00EF078D"/>
    <w:rsid w:val="00EF3EB5"/>
    <w:rsid w:val="00EF6AA0"/>
    <w:rsid w:val="00EF739B"/>
    <w:rsid w:val="00F0381A"/>
    <w:rsid w:val="00F05785"/>
    <w:rsid w:val="00F13DB9"/>
    <w:rsid w:val="00F14343"/>
    <w:rsid w:val="00F17E4C"/>
    <w:rsid w:val="00F20453"/>
    <w:rsid w:val="00F244A9"/>
    <w:rsid w:val="00F27066"/>
    <w:rsid w:val="00F31783"/>
    <w:rsid w:val="00F40BA1"/>
    <w:rsid w:val="00F421F1"/>
    <w:rsid w:val="00F42EE0"/>
    <w:rsid w:val="00F43797"/>
    <w:rsid w:val="00F43DCF"/>
    <w:rsid w:val="00F47EE6"/>
    <w:rsid w:val="00F50252"/>
    <w:rsid w:val="00F50270"/>
    <w:rsid w:val="00F504BA"/>
    <w:rsid w:val="00F550AD"/>
    <w:rsid w:val="00F55ACB"/>
    <w:rsid w:val="00F650F5"/>
    <w:rsid w:val="00F65BEE"/>
    <w:rsid w:val="00F70F07"/>
    <w:rsid w:val="00F7366D"/>
    <w:rsid w:val="00F7376A"/>
    <w:rsid w:val="00F76969"/>
    <w:rsid w:val="00F84008"/>
    <w:rsid w:val="00F86BEC"/>
    <w:rsid w:val="00F8712E"/>
    <w:rsid w:val="00F87C08"/>
    <w:rsid w:val="00F90924"/>
    <w:rsid w:val="00F93AB1"/>
    <w:rsid w:val="00FA08AD"/>
    <w:rsid w:val="00FA0FF3"/>
    <w:rsid w:val="00FA3F78"/>
    <w:rsid w:val="00FA7881"/>
    <w:rsid w:val="00FC02AB"/>
    <w:rsid w:val="00FC1EC0"/>
    <w:rsid w:val="00FC53A6"/>
    <w:rsid w:val="00FC5A7E"/>
    <w:rsid w:val="00FD4F83"/>
    <w:rsid w:val="00FD50B1"/>
    <w:rsid w:val="00FD5569"/>
    <w:rsid w:val="00FE507A"/>
    <w:rsid w:val="00FE52A4"/>
    <w:rsid w:val="00FE5E1D"/>
    <w:rsid w:val="00FE7AA9"/>
    <w:rsid w:val="00FF316E"/>
    <w:rsid w:val="00FF4CC6"/>
    <w:rsid w:val="00FF566B"/>
    <w:rsid w:val="00FF652A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108E"/>
  <w15:chartTrackingRefBased/>
  <w15:docId w15:val="{5E197F5F-C4A5-4651-B0EA-99D96689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1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1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1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1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1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7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1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7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1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7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10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7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1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71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D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6EE6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C5199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199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5199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199"/>
    <w:rPr>
      <w:rFonts w:ascii="Aptos" w:hAnsi="Aptos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5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F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F9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F92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770D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40F30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15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74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9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47" Type="http://schemas.openxmlformats.org/officeDocument/2006/relationships/image" Target="media/image27.png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46" Type="http://schemas.openxmlformats.org/officeDocument/2006/relationships/image" Target="media/image2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45" Type="http://schemas.openxmlformats.org/officeDocument/2006/relationships/image" Target="media/image25.png"/><Relationship Id="rId5" Type="http://schemas.openxmlformats.org/officeDocument/2006/relationships/webSettings" Target="webSettings.xml"/><Relationship Id="rId49" Type="http://schemas.openxmlformats.org/officeDocument/2006/relationships/theme" Target="theme/theme1.xml"/><Relationship Id="rId10" Type="http://schemas.microsoft.com/office/2007/relationships/hdphoto" Target="media/hdphoto2.wdp"/><Relationship Id="rId44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43" Type="http://schemas.openxmlformats.org/officeDocument/2006/relationships/image" Target="media/image23.png"/><Relationship Id="rId4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8FDFA-CD83-48DE-88A9-2BDAC19C4CD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Links>
    <vt:vector size="6" baseType="variant">
      <vt:variant>
        <vt:i4>6357065</vt:i4>
      </vt:variant>
      <vt:variant>
        <vt:i4>0</vt:i4>
      </vt:variant>
      <vt:variant>
        <vt:i4>0</vt:i4>
      </vt:variant>
      <vt:variant>
        <vt:i4>5</vt:i4>
      </vt:variant>
      <vt:variant>
        <vt:lpwstr>mailto:andersonst@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Stephen (NIH/NCI) [C]</dc:creator>
  <cp:keywords/>
  <dc:description/>
  <cp:lastModifiedBy>Anderson, Stephen (NIH/NCI) [C]</cp:lastModifiedBy>
  <cp:revision>3</cp:revision>
  <dcterms:created xsi:type="dcterms:W3CDTF">2024-11-05T23:09:00Z</dcterms:created>
  <dcterms:modified xsi:type="dcterms:W3CDTF">2024-11-0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f4hYsYd"/&gt;&lt;style id="http://www.zotero.org/styles/genes-and-development" hasBibliography="1" bibliographyStyleHasBeenSet="1"/&gt;&lt;prefs&gt;&lt;pref name="fieldType" value="Field"/&gt;&lt;/prefs&gt;&lt;/data&gt;</vt:lpwstr>
  </property>
</Properties>
</file>